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84801" w14:textId="77777777" w:rsidR="00801D80" w:rsidRPr="00A5774A" w:rsidRDefault="00801D80" w:rsidP="00801D80">
      <w:pPr>
        <w:jc w:val="center"/>
        <w:rPr>
          <w:b/>
          <w:bCs/>
          <w:lang w:val="en-US"/>
        </w:rPr>
      </w:pPr>
      <w:r w:rsidRPr="00A5774A">
        <w:rPr>
          <w:b/>
          <w:bCs/>
          <w:lang w:val="en-US"/>
        </w:rPr>
        <w:t>Appendix 2:</w:t>
      </w:r>
      <w:r>
        <w:rPr>
          <w:b/>
          <w:bCs/>
          <w:lang w:val="en-US"/>
        </w:rPr>
        <w:t xml:space="preserve"> </w:t>
      </w:r>
      <w:r w:rsidRPr="00A5774A">
        <w:rPr>
          <w:b/>
          <w:bCs/>
          <w:lang w:val="en-US"/>
        </w:rPr>
        <w:t>In-Depth Semi-Structured Interview Guide</w:t>
      </w:r>
    </w:p>
    <w:p w14:paraId="62DF3371" w14:textId="77777777" w:rsidR="00801D80" w:rsidRPr="00A5774A" w:rsidRDefault="00801D80" w:rsidP="00801D80">
      <w:pPr>
        <w:rPr>
          <w:lang w:val="en-US"/>
        </w:rPr>
      </w:pPr>
    </w:p>
    <w:p w14:paraId="27C5512A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[go over consent form]</w:t>
      </w:r>
    </w:p>
    <w:p w14:paraId="57C78D4D" w14:textId="77777777" w:rsidR="00801D80" w:rsidRPr="00A5774A" w:rsidRDefault="00801D80" w:rsidP="00801D80">
      <w:pPr>
        <w:rPr>
          <w:lang w:val="en-US"/>
        </w:rPr>
      </w:pPr>
    </w:p>
    <w:p w14:paraId="1D84A308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Background:</w:t>
      </w:r>
    </w:p>
    <w:p w14:paraId="046F3E81" w14:textId="77777777" w:rsidR="00801D80" w:rsidRPr="00A5774A" w:rsidRDefault="00801D80" w:rsidP="00801D80"/>
    <w:p w14:paraId="3ABD911D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1. Could you tell me your age?</w:t>
      </w:r>
    </w:p>
    <w:p w14:paraId="1574CC7F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2. What is your sex and your gender?</w:t>
      </w:r>
    </w:p>
    <w:p w14:paraId="3CD5D823" w14:textId="77777777" w:rsidR="00801D80" w:rsidRPr="00A5774A" w:rsidRDefault="00801D80" w:rsidP="00801D80">
      <w:r w:rsidRPr="00A5774A">
        <w:rPr>
          <w:lang w:val="en-US"/>
        </w:rPr>
        <w:t>3. What is your postal code?</w:t>
      </w:r>
    </w:p>
    <w:p w14:paraId="72D192CD" w14:textId="77777777" w:rsidR="00801D80" w:rsidRPr="00A5774A" w:rsidRDefault="00801D80" w:rsidP="00801D80">
      <w:r w:rsidRPr="00A5774A">
        <w:t>4. How long have you been helping, looking after or caring for a person with dementia? How did it start? What is their relationship to you?</w:t>
      </w:r>
    </w:p>
    <w:p w14:paraId="6CF9A560" w14:textId="77777777" w:rsidR="00801D80" w:rsidRPr="00A5774A" w:rsidRDefault="00801D80" w:rsidP="00801D80">
      <w:r w:rsidRPr="00A5774A">
        <w:t>5. Can you tell me a bit about your current living arrangements with your loved one with dementia? Do you live together or apart?</w:t>
      </w:r>
    </w:p>
    <w:p w14:paraId="404A4B16" w14:textId="77777777" w:rsidR="00801D80" w:rsidRPr="00A5774A" w:rsidRDefault="00801D80" w:rsidP="00801D80">
      <w:pPr>
        <w:rPr>
          <w:lang w:val="en-US"/>
        </w:rPr>
      </w:pPr>
      <w:r w:rsidRPr="00A5774A">
        <w:t>6. If you live apart, how do you do your caregiving?</w:t>
      </w:r>
    </w:p>
    <w:p w14:paraId="7D2F6487" w14:textId="77777777" w:rsidR="00801D80" w:rsidRPr="00A5774A" w:rsidRDefault="00801D80" w:rsidP="00801D80">
      <w:pPr>
        <w:rPr>
          <w:lang w:val="en-US"/>
        </w:rPr>
      </w:pPr>
      <w:r w:rsidRPr="00A5774A">
        <w:t>7. What support, if any, do you receive from other people?</w:t>
      </w:r>
    </w:p>
    <w:p w14:paraId="1E309192" w14:textId="77777777" w:rsidR="00801D80" w:rsidRPr="00A5774A" w:rsidRDefault="00801D80" w:rsidP="00801D80">
      <w:pPr>
        <w:rPr>
          <w:lang w:val="en-US"/>
        </w:rPr>
      </w:pPr>
    </w:p>
    <w:p w14:paraId="484D518D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Questions:</w:t>
      </w:r>
    </w:p>
    <w:p w14:paraId="593E5AF3" w14:textId="77777777" w:rsidR="00801D80" w:rsidRPr="00A5774A" w:rsidRDefault="00801D80" w:rsidP="00801D80">
      <w:pPr>
        <w:rPr>
          <w:lang w:val="en-US"/>
        </w:rPr>
      </w:pPr>
    </w:p>
    <w:p w14:paraId="4833F61E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1. What are your experiences with using technology in your daily life?</w:t>
      </w:r>
    </w:p>
    <w:p w14:paraId="0C75AE93" w14:textId="77777777" w:rsidR="00801D80" w:rsidRPr="00A5774A" w:rsidRDefault="00801D80" w:rsidP="00801D80">
      <w:pPr>
        <w:rPr>
          <w:lang w:val="en-US"/>
        </w:rPr>
      </w:pPr>
    </w:p>
    <w:p w14:paraId="19B6F06E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For the rest of our discussion, when I say technology, I am going to be referring to things that are electronic, connected to the internet, and/or you can use for communication. It might be used for accessing information or helping you day to day, like setting up reminders or making lists electronically.</w:t>
      </w:r>
    </w:p>
    <w:p w14:paraId="1A327A30" w14:textId="77777777" w:rsidR="00801D80" w:rsidRPr="00A5774A" w:rsidRDefault="00801D80" w:rsidP="00801D80">
      <w:pPr>
        <w:rPr>
          <w:lang w:val="en-US"/>
        </w:rPr>
      </w:pPr>
    </w:p>
    <w:p w14:paraId="1D864F31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 xml:space="preserve">I’d like to focus a bit more on your experiences and thoughts with certain types of technology like smartphones, smartwatches, and </w:t>
      </w:r>
      <w:proofErr w:type="spellStart"/>
      <w:r w:rsidRPr="00A5774A">
        <w:rPr>
          <w:lang w:val="en-US"/>
        </w:rPr>
        <w:t>smarthomes</w:t>
      </w:r>
      <w:proofErr w:type="spellEnd"/>
      <w:r w:rsidRPr="00A5774A">
        <w:rPr>
          <w:lang w:val="en-US"/>
        </w:rPr>
        <w:t xml:space="preserve"> like an Alexa or an iHome:</w:t>
      </w:r>
    </w:p>
    <w:p w14:paraId="4498D6C7" w14:textId="77777777" w:rsidR="00801D80" w:rsidRPr="00A5774A" w:rsidRDefault="00801D80" w:rsidP="00801D80">
      <w:pPr>
        <w:rPr>
          <w:lang w:val="en-US"/>
        </w:rPr>
      </w:pPr>
    </w:p>
    <w:p w14:paraId="3674712D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2. Do you use a smartphone like an iPhone, Samsung phone, Google phone, or a phone that is like a little computer?</w:t>
      </w:r>
    </w:p>
    <w:p w14:paraId="2C269FDE" w14:textId="77777777" w:rsidR="00801D80" w:rsidRPr="00A5774A" w:rsidRDefault="00801D80" w:rsidP="00801D80">
      <w:pPr>
        <w:rPr>
          <w:lang w:val="en-US"/>
        </w:rPr>
      </w:pPr>
    </w:p>
    <w:p w14:paraId="60CFDD4A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 xml:space="preserve">3. Do you use wearable technology like a smartwatch or </w:t>
      </w:r>
      <w:proofErr w:type="spellStart"/>
      <w:r w:rsidRPr="00A5774A">
        <w:rPr>
          <w:lang w:val="en-US"/>
        </w:rPr>
        <w:t>fitbit</w:t>
      </w:r>
      <w:proofErr w:type="spellEnd"/>
      <w:r w:rsidRPr="00A5774A">
        <w:rPr>
          <w:lang w:val="en-US"/>
        </w:rPr>
        <w:t>, or some other piece of technology that you wear?</w:t>
      </w:r>
    </w:p>
    <w:p w14:paraId="21695154" w14:textId="77777777" w:rsidR="00801D80" w:rsidRPr="00A5774A" w:rsidRDefault="00801D80" w:rsidP="00801D80">
      <w:pPr>
        <w:rPr>
          <w:lang w:val="en-US"/>
        </w:rPr>
      </w:pPr>
    </w:p>
    <w:p w14:paraId="6061B724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4. Do you use smart home technology like an Alexa, google home, iHome?</w:t>
      </w:r>
    </w:p>
    <w:p w14:paraId="1FBBBFB0" w14:textId="77777777" w:rsidR="00801D80" w:rsidRPr="00A5774A" w:rsidRDefault="00801D80" w:rsidP="00801D80">
      <w:pPr>
        <w:rPr>
          <w:lang w:val="en-US"/>
        </w:rPr>
      </w:pPr>
    </w:p>
    <w:p w14:paraId="00B59417" w14:textId="77777777" w:rsidR="00801D80" w:rsidRPr="00A5774A" w:rsidRDefault="00801D80" w:rsidP="00801D8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01D80" w:rsidRPr="00A5774A" w14:paraId="61D3DC05" w14:textId="77777777" w:rsidTr="00CB72BF">
        <w:trPr>
          <w:trHeight w:val="8088"/>
        </w:trPr>
        <w:tc>
          <w:tcPr>
            <w:tcW w:w="4675" w:type="dxa"/>
          </w:tcPr>
          <w:p w14:paraId="50FEDEF7" w14:textId="77777777" w:rsidR="00801D80" w:rsidRPr="00A5774A" w:rsidRDefault="00801D80" w:rsidP="00CB72BF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f use technology</w:t>
            </w:r>
          </w:p>
          <w:p w14:paraId="5CBC94CE" w14:textId="77777777" w:rsidR="00801D80" w:rsidRPr="00A5774A" w:rsidRDefault="00801D80" w:rsidP="00CB72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A5776E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ort of things do you use your wearable technology for?</w:t>
            </w:r>
          </w:p>
          <w:p w14:paraId="6BE39392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-skip if doesn’t use</w:t>
            </w:r>
          </w:p>
          <w:p w14:paraId="14A1355D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88E4DD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uld you tell me about your experience using wearable technology? </w:t>
            </w:r>
          </w:p>
          <w:p w14:paraId="29C0AEFB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kip if doesn’t use</w:t>
            </w:r>
          </w:p>
          <w:p w14:paraId="60058B9A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C98A88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ort of things do you use your smart home technology for?</w:t>
            </w:r>
          </w:p>
          <w:p w14:paraId="01D4595A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749248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ld you tell me about your experience using smart home technology?</w:t>
            </w:r>
          </w:p>
          <w:p w14:paraId="751CC406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-Skip if doesn’t use</w:t>
            </w:r>
          </w:p>
          <w:p w14:paraId="6B99124A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5F8150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use technology in your caregiving?</w:t>
            </w:r>
          </w:p>
          <w:p w14:paraId="6CF0D192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-If yes: what things?</w:t>
            </w:r>
          </w:p>
          <w:p w14:paraId="6DA4C360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-If no: How come?</w:t>
            </w:r>
          </w:p>
          <w:p w14:paraId="64E824F2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DE477C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</w:rPr>
              <w:t>Are there any ways that technology has made caregiving easier for you?</w:t>
            </w:r>
          </w:p>
          <w:p w14:paraId="42692548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80EB3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</w:rPr>
              <w:t>Are there any ways that technology has made caregiving more challenging for you?</w:t>
            </w:r>
          </w:p>
          <w:p w14:paraId="53E8D72C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38D46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</w:rPr>
              <w:t xml:space="preserve">What do you do if something goes wrong with your technology? </w:t>
            </w:r>
          </w:p>
          <w:p w14:paraId="059F8B8D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960E3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</w:rPr>
              <w:t>Where do you go if you have questions about technology?</w:t>
            </w:r>
          </w:p>
          <w:p w14:paraId="66C6B4F0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18382C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tend that your [smartphone/watch, </w:t>
            </w:r>
            <w:proofErr w:type="spellStart"/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disappeared, and that technology was suddenly gone. Do you think that would affect your caregiving? In what way/why not?</w:t>
            </w:r>
          </w:p>
          <w:p w14:paraId="6C2FD9C8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5" w:type="dxa"/>
          </w:tcPr>
          <w:p w14:paraId="02C2B9C8" w14:textId="77777777" w:rsidR="00801D80" w:rsidRPr="00A5774A" w:rsidRDefault="00801D80" w:rsidP="00CB72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don’t use technology</w:t>
            </w:r>
          </w:p>
          <w:p w14:paraId="035DE555" w14:textId="77777777" w:rsidR="00801D80" w:rsidRPr="00A5774A" w:rsidRDefault="00801D80" w:rsidP="00CB72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339FC9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see a use for technology in your life?</w:t>
            </w:r>
          </w:p>
          <w:p w14:paraId="0B85AB73" w14:textId="77777777" w:rsidR="00801D80" w:rsidRPr="00A5774A" w:rsidRDefault="00801D80" w:rsidP="00CB72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0F06EA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comfortable are you using technology? How comfortable would you be if you had to use technology?</w:t>
            </w:r>
          </w:p>
          <w:p w14:paraId="3588F1F6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B7319F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F79700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some of the reasons that you don’t use technology more often? </w:t>
            </w:r>
          </w:p>
          <w:p w14:paraId="7468A69A" w14:textId="77777777" w:rsidR="00801D80" w:rsidRPr="00A5774A" w:rsidRDefault="00801D80" w:rsidP="00CB72B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mpts: - Is cost an issue? </w:t>
            </w:r>
          </w:p>
          <w:p w14:paraId="6DCC4659" w14:textId="77777777" w:rsidR="00801D80" w:rsidRPr="00A5774A" w:rsidRDefault="00801D80" w:rsidP="00CB72B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re security/privacy concerns for you?</w:t>
            </w:r>
          </w:p>
          <w:p w14:paraId="50B3AD75" w14:textId="77777777" w:rsidR="00801D80" w:rsidRPr="00A5774A" w:rsidRDefault="00801D80" w:rsidP="00CB72B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o you feel you don’t know enough about technology?</w:t>
            </w:r>
          </w:p>
          <w:p w14:paraId="1812355A" w14:textId="77777777" w:rsidR="00801D80" w:rsidRPr="00A5774A" w:rsidRDefault="00801D80" w:rsidP="00CB72B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o you find technology too distracting?</w:t>
            </w:r>
          </w:p>
          <w:p w14:paraId="0D957AFD" w14:textId="77777777" w:rsidR="00801D80" w:rsidRPr="00A5774A" w:rsidRDefault="00801D80" w:rsidP="00CB72BF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9C05B7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94141A" w14:textId="77777777" w:rsidR="00801D80" w:rsidRPr="00A5774A" w:rsidRDefault="00801D80" w:rsidP="00CB7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7AC9CF6" w14:textId="77777777" w:rsidR="00801D80" w:rsidRPr="00A5774A" w:rsidRDefault="00801D80" w:rsidP="00801D80">
      <w:pPr>
        <w:rPr>
          <w:lang w:val="en-US"/>
        </w:rPr>
      </w:pPr>
    </w:p>
    <w:p w14:paraId="540E477B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5. On the flipside: pretend someone gave you a smartphone and a smart home device. Do you think that you would use it for your caregiving?</w:t>
      </w:r>
    </w:p>
    <w:p w14:paraId="42D929C7" w14:textId="77777777" w:rsidR="00801D80" w:rsidRPr="00A5774A" w:rsidRDefault="00801D80" w:rsidP="00801D80">
      <w:pPr>
        <w:rPr>
          <w:lang w:val="en-US"/>
        </w:rPr>
      </w:pPr>
    </w:p>
    <w:p w14:paraId="202486F2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6. Can you think of anything that would help you want to try using technology for caregiving?</w:t>
      </w:r>
      <w:r w:rsidRPr="00A5774A" w:rsidDel="000729EC">
        <w:rPr>
          <w:lang w:val="en-US"/>
        </w:rPr>
        <w:t xml:space="preserve"> </w:t>
      </w:r>
    </w:p>
    <w:p w14:paraId="3459A89D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ab/>
      </w:r>
    </w:p>
    <w:p w14:paraId="6EA65970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 xml:space="preserve">7. </w:t>
      </w:r>
      <w:r w:rsidRPr="00A5774A">
        <w:t>Let’s say you were interested in technology to use for caregiving; what features would you look for? Any you would avoid?</w:t>
      </w:r>
    </w:p>
    <w:p w14:paraId="7EC205AF" w14:textId="77777777" w:rsidR="00801D80" w:rsidRPr="00A5774A" w:rsidRDefault="00801D80" w:rsidP="00801D80">
      <w:pPr>
        <w:rPr>
          <w:lang w:val="en-US"/>
        </w:rPr>
      </w:pPr>
    </w:p>
    <w:p w14:paraId="74610F45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 xml:space="preserve">8. Are there things that might stop you from using or adopting technology for caregiving? </w:t>
      </w:r>
    </w:p>
    <w:p w14:paraId="4A93BE48" w14:textId="77777777" w:rsidR="00801D80" w:rsidRPr="00A5774A" w:rsidRDefault="00801D80" w:rsidP="00801D80">
      <w:pPr>
        <w:rPr>
          <w:lang w:val="en-US"/>
        </w:rPr>
      </w:pPr>
    </w:p>
    <w:p w14:paraId="20F79F82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 xml:space="preserve">9. Do you think it would be doable for you to add technology into your caregiving routine? </w:t>
      </w:r>
    </w:p>
    <w:p w14:paraId="56AEFF6A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ab/>
        <w:t>-why?</w:t>
      </w:r>
    </w:p>
    <w:p w14:paraId="12896066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ab/>
        <w:t>-why not?</w:t>
      </w:r>
    </w:p>
    <w:p w14:paraId="3B43E932" w14:textId="77777777" w:rsidR="00801D80" w:rsidRPr="00A5774A" w:rsidRDefault="00801D80" w:rsidP="00801D80">
      <w:pPr>
        <w:rPr>
          <w:lang w:val="en-US"/>
        </w:rPr>
      </w:pPr>
    </w:p>
    <w:p w14:paraId="3755E939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10. Did the COVID-19 pandemic change how you used technology?</w:t>
      </w:r>
    </w:p>
    <w:p w14:paraId="75E1032D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ab/>
        <w:t>-If so, how?</w:t>
      </w:r>
    </w:p>
    <w:p w14:paraId="5443BC86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ab/>
        <w:t>-If not, how come?</w:t>
      </w:r>
    </w:p>
    <w:p w14:paraId="45A43F2A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 xml:space="preserve"> </w:t>
      </w:r>
    </w:p>
    <w:p w14:paraId="491809F8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11. Is there anything you would like to say around technology use and caregiving that hasn’t already been discussed?</w:t>
      </w:r>
    </w:p>
    <w:p w14:paraId="3A435585" w14:textId="77777777" w:rsidR="00801D80" w:rsidRPr="00A5774A" w:rsidRDefault="00801D80" w:rsidP="00801D80">
      <w:pPr>
        <w:rPr>
          <w:lang w:val="en-US"/>
        </w:rPr>
      </w:pPr>
    </w:p>
    <w:p w14:paraId="4434B4C5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Thank you for participating in this interview. Your responses will really help me gain an understanding of technology and caregiving Saskatchewan and I am grateful for your time. Would you be interested in being contacted to participate in another study on integrating technology with caregiving?</w:t>
      </w:r>
    </w:p>
    <w:p w14:paraId="3507C129" w14:textId="77777777" w:rsidR="00801D80" w:rsidRPr="00A5774A" w:rsidRDefault="00801D80" w:rsidP="00801D80">
      <w:pPr>
        <w:rPr>
          <w:lang w:val="en-US"/>
        </w:rPr>
      </w:pPr>
    </w:p>
    <w:p w14:paraId="058A0256" w14:textId="77777777" w:rsidR="00801D80" w:rsidRPr="00A5774A" w:rsidRDefault="00801D80" w:rsidP="00801D80">
      <w:pPr>
        <w:rPr>
          <w:lang w:val="en-US"/>
        </w:rPr>
      </w:pPr>
    </w:p>
    <w:p w14:paraId="1A8858D0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Potential Prompts:</w:t>
      </w:r>
    </w:p>
    <w:p w14:paraId="7BC3E68C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-How interesting</w:t>
      </w:r>
    </w:p>
    <w:p w14:paraId="25707189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-Tell me more about that?</w:t>
      </w:r>
    </w:p>
    <w:p w14:paraId="65C0652A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-Could you tell me what you mean when you say…</w:t>
      </w:r>
    </w:p>
    <w:p w14:paraId="20F5F8A4" w14:textId="77777777" w:rsidR="00801D80" w:rsidRPr="00A5774A" w:rsidRDefault="00801D80" w:rsidP="00801D80">
      <w:pPr>
        <w:rPr>
          <w:lang w:val="en-US"/>
        </w:rPr>
      </w:pPr>
      <w:r w:rsidRPr="00A5774A">
        <w:rPr>
          <w:lang w:val="en-US"/>
        </w:rPr>
        <w:t>-Could you tell me about….</w:t>
      </w:r>
    </w:p>
    <w:p w14:paraId="17507323" w14:textId="77777777" w:rsidR="00801D80" w:rsidRPr="00874B2F" w:rsidRDefault="00801D80" w:rsidP="00801D80">
      <w:pPr>
        <w:spacing w:line="480" w:lineRule="auto"/>
      </w:pPr>
      <w:r w:rsidRPr="00A5774A">
        <w:rPr>
          <w:lang w:val="en-US"/>
        </w:rPr>
        <w:t xml:space="preserve">-General nonword encouragements for elaboration common to interviewing (e.g., </w:t>
      </w:r>
      <w:proofErr w:type="spellStart"/>
      <w:r w:rsidRPr="00A5774A">
        <w:rPr>
          <w:lang w:val="en-US"/>
        </w:rPr>
        <w:t>mhm</w:t>
      </w:r>
      <w:proofErr w:type="spellEnd"/>
      <w:r w:rsidRPr="00A5774A">
        <w:rPr>
          <w:lang w:val="en-US"/>
        </w:rPr>
        <w:t xml:space="preserve">, mmm </w:t>
      </w:r>
      <w:proofErr w:type="spellStart"/>
      <w:r w:rsidRPr="00A5774A">
        <w:rPr>
          <w:lang w:val="en-US"/>
        </w:rPr>
        <w:t>etc</w:t>
      </w:r>
      <w:proofErr w:type="spellEnd"/>
      <w:r w:rsidRPr="00A5774A">
        <w:rPr>
          <w:lang w:val="en-US"/>
        </w:rPr>
        <w:t>)</w:t>
      </w:r>
    </w:p>
    <w:p w14:paraId="045DCB1A" w14:textId="77777777" w:rsidR="00801D80" w:rsidRDefault="00801D80" w:rsidP="00801D80"/>
    <w:p w14:paraId="1D455F91" w14:textId="77777777" w:rsidR="00EC0EDD" w:rsidRDefault="00EC0EDD"/>
    <w:sectPr w:rsidR="00EC0EDD" w:rsidSect="00801D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80"/>
    <w:rsid w:val="00253ED1"/>
    <w:rsid w:val="00475E46"/>
    <w:rsid w:val="006D0562"/>
    <w:rsid w:val="00716ABA"/>
    <w:rsid w:val="00801D80"/>
    <w:rsid w:val="0099566E"/>
    <w:rsid w:val="00C226F8"/>
    <w:rsid w:val="00C65561"/>
    <w:rsid w:val="00D92197"/>
    <w:rsid w:val="00EC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1221A"/>
  <w15:chartTrackingRefBased/>
  <w15:docId w15:val="{D05993E6-B41B-2344-ABDA-9C49E3F5C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D80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D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D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D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D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D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D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D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D8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D8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D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D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D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D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D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D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1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D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1D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D8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1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D8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1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D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D80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rewal</dc:creator>
  <cp:keywords/>
  <dc:description/>
  <cp:lastModifiedBy>Karl Grewal</cp:lastModifiedBy>
  <cp:revision>1</cp:revision>
  <dcterms:created xsi:type="dcterms:W3CDTF">2024-06-08T02:17:00Z</dcterms:created>
  <dcterms:modified xsi:type="dcterms:W3CDTF">2024-06-08T02:17:00Z</dcterms:modified>
</cp:coreProperties>
</file>